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898"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343"/>
      </w:tblGrid>
      <w:tr w:rsidR="003B461E" w:rsidRPr="003B461E" w14:paraId="4725C496" w14:textId="77777777" w:rsidTr="001E6C3F">
        <w:trPr>
          <w:trHeight w:val="374"/>
          <w:jc w:val="center"/>
        </w:trPr>
        <w:tc>
          <w:tcPr>
            <w:tcW w:w="10898"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rsidTr="001E6C3F">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343"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rsidTr="001E6C3F">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343" w:type="dxa"/>
          </w:tcPr>
          <w:p w14:paraId="018B6750" w14:textId="1A970853" w:rsidR="00BF3B0E" w:rsidRPr="003B461E" w:rsidRDefault="001E6C3F">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rsidTr="001E6C3F">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343" w:type="dxa"/>
          </w:tcPr>
          <w:p w14:paraId="54EC34E3" w14:textId="7ECE32CA" w:rsidR="00BF3B0E" w:rsidRPr="003B461E" w:rsidRDefault="001E6C3F">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rsidTr="001E6C3F">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343" w:type="dxa"/>
          </w:tcPr>
          <w:p w14:paraId="1ABDF2A1" w14:textId="477F6B2A" w:rsidR="00BF3B0E" w:rsidRPr="003B461E" w:rsidRDefault="001E6C3F">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rsidTr="001E6C3F">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bookmarkStart w:id="0" w:name="_GoBack"/>
            <w:bookmarkEnd w:id="0"/>
          </w:p>
        </w:tc>
        <w:tc>
          <w:tcPr>
            <w:tcW w:w="1343" w:type="dxa"/>
          </w:tcPr>
          <w:p w14:paraId="37F99B86" w14:textId="7E3F06CA" w:rsidR="00BF3B0E" w:rsidRPr="003B461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rsidTr="001E6C3F">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343" w:type="dxa"/>
          </w:tcPr>
          <w:p w14:paraId="01EA413E" w14:textId="52F48019" w:rsidR="00BF3B0E" w:rsidRPr="003B461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rsidTr="001E6C3F">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343" w:type="dxa"/>
          </w:tcPr>
          <w:p w14:paraId="6FF6DA8F" w14:textId="6C7DE10A" w:rsidR="00BF3B0E" w:rsidRPr="003B461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EB0DDED" w14:textId="77777777" w:rsidTr="001E6C3F">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343" w:type="dxa"/>
          </w:tcPr>
          <w:p w14:paraId="27ADB977" w14:textId="342F3891" w:rsidR="00BF3B0E" w:rsidRPr="003B461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rsidTr="001E6C3F">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343" w:type="dxa"/>
          </w:tcPr>
          <w:p w14:paraId="32D77ADF" w14:textId="77777777" w:rsidR="00BF3B0E" w:rsidRDefault="001E6C3F">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p w14:paraId="1322FDD0" w14:textId="1299D6F0" w:rsidR="001E6C3F" w:rsidRPr="003B461E" w:rsidRDefault="001E6C3F">
            <w:pPr>
              <w:spacing w:line="360" w:lineRule="auto"/>
              <w:jc w:val="center"/>
              <w:rPr>
                <w:rFonts w:ascii="Arial" w:eastAsia="Arial" w:hAnsi="Arial" w:cs="Arial"/>
                <w:color w:val="000000" w:themeColor="text1"/>
              </w:rPr>
            </w:pPr>
          </w:p>
        </w:tc>
      </w:tr>
      <w:tr w:rsidR="003B461E" w:rsidRPr="003B461E" w14:paraId="5A24F39C" w14:textId="77777777" w:rsidTr="001E6C3F">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343" w:type="dxa"/>
          </w:tcPr>
          <w:p w14:paraId="06E6AA6E" w14:textId="0F919402" w:rsidR="00BF3B0E" w:rsidRPr="003B461E" w:rsidRDefault="001E6C3F" w:rsidP="0020398B">
            <w:pPr>
              <w:spacing w:line="360" w:lineRule="auto"/>
              <w:jc w:val="center"/>
              <w:rPr>
                <w:rFonts w:ascii="Arial" w:eastAsia="Arial" w:hAnsi="Arial" w:cs="Arial"/>
                <w:b/>
                <w:color w:val="000000" w:themeColor="text1"/>
              </w:rPr>
            </w:pPr>
            <w:r>
              <w:rPr>
                <w:rFonts w:ascii="Arial" w:eastAsia="Arial" w:hAnsi="Arial" w:cs="Arial"/>
                <w:b/>
                <w:color w:val="000000" w:themeColor="text1"/>
              </w:rPr>
              <w:t>3</w:t>
            </w:r>
          </w:p>
        </w:tc>
      </w:tr>
      <w:tr w:rsidR="003B461E" w:rsidRPr="003B461E" w14:paraId="0D732401" w14:textId="77777777" w:rsidTr="001E6C3F">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343" w:type="dxa"/>
          </w:tcPr>
          <w:p w14:paraId="4E40225D" w14:textId="5EE7BFC8" w:rsidR="00BF3B0E" w:rsidRPr="003B461E" w:rsidRDefault="001E6C3F" w:rsidP="0020398B">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728B43A4" w14:textId="77777777" w:rsidTr="001E6C3F">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343" w:type="dxa"/>
          </w:tcPr>
          <w:p w14:paraId="1FDCBEAA" w14:textId="7BB53830" w:rsidR="00BF3B0E" w:rsidRPr="003B461E" w:rsidRDefault="001E6C3F" w:rsidP="0020398B">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6CFA1664" w14:textId="77777777" w:rsidTr="001E6C3F">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343" w:type="dxa"/>
          </w:tcPr>
          <w:p w14:paraId="3499024D" w14:textId="72399626" w:rsidR="00BF3B0E" w:rsidRPr="003B461E" w:rsidRDefault="001E6C3F" w:rsidP="0020398B">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710D965E" w14:textId="77777777" w:rsidTr="001E6C3F">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343" w:type="dxa"/>
          </w:tcPr>
          <w:p w14:paraId="4C8A4F36" w14:textId="264234CE" w:rsidR="00BF3B0E" w:rsidRPr="003B461E" w:rsidRDefault="001E6C3F" w:rsidP="0020398B">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63C89F50" w14:textId="77777777" w:rsidTr="001E6C3F">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2771703D"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343" w:type="dxa"/>
          </w:tcPr>
          <w:p w14:paraId="2600121F" w14:textId="77777777" w:rsidR="00BF3B0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p w14:paraId="29314FA1" w14:textId="6BC40786" w:rsidR="001E6C3F" w:rsidRPr="003B461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07000AD" w14:textId="77777777" w:rsidTr="001E6C3F">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343" w:type="dxa"/>
          </w:tcPr>
          <w:p w14:paraId="0BBBD892" w14:textId="3BD6F9E1" w:rsidR="00BF3B0E" w:rsidRPr="003B461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rsidTr="001E6C3F">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343" w:type="dxa"/>
          </w:tcPr>
          <w:p w14:paraId="2E6AC786" w14:textId="413CEE87" w:rsidR="00BF3B0E" w:rsidRPr="003B461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rsidTr="001E6C3F">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343" w:type="dxa"/>
          </w:tcPr>
          <w:p w14:paraId="47C53E46" w14:textId="599776F3" w:rsidR="00BF3B0E" w:rsidRPr="003B461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rsidTr="001E6C3F">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343" w:type="dxa"/>
          </w:tcPr>
          <w:p w14:paraId="253DF7A6" w14:textId="22BB342D" w:rsidR="00BF3B0E" w:rsidRPr="003B461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rsidTr="001E6C3F">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343" w:type="dxa"/>
          </w:tcPr>
          <w:p w14:paraId="1851728D" w14:textId="02CD6B68" w:rsidR="00BF3B0E" w:rsidRPr="003B461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rsidTr="001E6C3F">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343" w:type="dxa"/>
          </w:tcPr>
          <w:p w14:paraId="5CCAEACC" w14:textId="1D9E2C15" w:rsidR="00BF3B0E" w:rsidRPr="003B461E" w:rsidRDefault="001E6C3F" w:rsidP="001E6C3F">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rsidTr="001E6C3F">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343" w:type="dxa"/>
          </w:tcPr>
          <w:p w14:paraId="200DC789" w14:textId="580DD70E" w:rsidR="00BF3B0E" w:rsidRPr="003B461E" w:rsidRDefault="001E6C3F" w:rsidP="001E6C3F">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77C16025" w14:textId="77777777" w:rsidTr="001E6C3F">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343" w:type="dxa"/>
          </w:tcPr>
          <w:p w14:paraId="49F5DA3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3DD254CB" w14:textId="77777777" w:rsidTr="001E6C3F">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343" w:type="dxa"/>
          </w:tcPr>
          <w:p w14:paraId="61EF8BC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A203472" w14:textId="77777777" w:rsidTr="001E6C3F">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343" w:type="dxa"/>
          </w:tcPr>
          <w:p w14:paraId="21D02B7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B942F71" w14:textId="77777777" w:rsidTr="001E6C3F">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343" w:type="dxa"/>
          </w:tcPr>
          <w:p w14:paraId="48157E1E" w14:textId="06F6C5E1" w:rsidR="00BF3B0E" w:rsidRPr="003B461E" w:rsidRDefault="001E6C3F">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7C1C231" w14:textId="77777777" w:rsidTr="001E6C3F">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343" w:type="dxa"/>
          </w:tcPr>
          <w:p w14:paraId="6B7522B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B109367" w14:textId="77777777" w:rsidTr="001E6C3F">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343" w:type="dxa"/>
          </w:tcPr>
          <w:p w14:paraId="7BA1D90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81F891F" w14:textId="77777777" w:rsidTr="001E6C3F">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343" w:type="dxa"/>
          </w:tcPr>
          <w:p w14:paraId="6AC0F90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6EF4FEF" w14:textId="77777777" w:rsidTr="001E6C3F">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46777C78"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343" w:type="dxa"/>
          </w:tcPr>
          <w:p w14:paraId="70EEF37D" w14:textId="77777777" w:rsidR="00BF3B0E" w:rsidRDefault="00BF3B0E">
            <w:pPr>
              <w:spacing w:line="360" w:lineRule="auto"/>
              <w:jc w:val="center"/>
              <w:rPr>
                <w:rFonts w:ascii="Arial" w:eastAsia="Arial" w:hAnsi="Arial" w:cs="Arial"/>
                <w:color w:val="000000" w:themeColor="text1"/>
              </w:rPr>
            </w:pPr>
          </w:p>
          <w:p w14:paraId="525E4E51" w14:textId="5B86B246" w:rsidR="001E6C3F" w:rsidRPr="003B461E" w:rsidRDefault="001E6C3F">
            <w:pPr>
              <w:spacing w:line="360" w:lineRule="auto"/>
              <w:jc w:val="center"/>
              <w:rPr>
                <w:rFonts w:ascii="Arial" w:eastAsia="Arial" w:hAnsi="Arial" w:cs="Arial"/>
                <w:color w:val="000000" w:themeColor="text1"/>
              </w:rPr>
            </w:pPr>
            <w:r>
              <w:rPr>
                <w:rFonts w:ascii="Arial" w:eastAsia="Arial" w:hAnsi="Arial" w:cs="Arial"/>
                <w:color w:val="000000" w:themeColor="text1"/>
              </w:rPr>
              <w:t>5_6</w:t>
            </w:r>
          </w:p>
        </w:tc>
      </w:tr>
      <w:tr w:rsidR="003B461E" w:rsidRPr="003B461E" w14:paraId="3D94CEFC" w14:textId="77777777" w:rsidTr="001E6C3F">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343" w:type="dxa"/>
          </w:tcPr>
          <w:p w14:paraId="7E452476" w14:textId="06487E80" w:rsidR="00BF3B0E" w:rsidRPr="003B461E" w:rsidRDefault="001E6C3F" w:rsidP="00007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4F3CAE6E" w14:textId="77777777" w:rsidTr="001E6C3F">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343" w:type="dxa"/>
          </w:tcPr>
          <w:p w14:paraId="40E29360" w14:textId="26F5B54E" w:rsidR="00BF3B0E" w:rsidRPr="003B461E" w:rsidRDefault="001E6C3F" w:rsidP="00007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6F3B490B" w14:textId="77777777" w:rsidTr="001E6C3F">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343" w:type="dxa"/>
          </w:tcPr>
          <w:p w14:paraId="64ECE5DD" w14:textId="6AD0A75A" w:rsidR="00BF3B0E" w:rsidRPr="003B461E" w:rsidRDefault="001E6C3F" w:rsidP="00007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53912E46" w14:textId="77777777" w:rsidTr="001E6C3F">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Discuss any differences in approach to diagnosis or patient </w:t>
            </w:r>
            <w:proofErr w:type="gramStart"/>
            <w:r w:rsidRPr="003B461E">
              <w:rPr>
                <w:rFonts w:ascii="Arial" w:eastAsia="Arial" w:hAnsi="Arial" w:cs="Arial"/>
                <w:color w:val="000000" w:themeColor="text1"/>
              </w:rPr>
              <w:t>management which</w:t>
            </w:r>
            <w:proofErr w:type="gramEnd"/>
            <w:r w:rsidRPr="003B461E">
              <w:rPr>
                <w:rFonts w:ascii="Arial" w:eastAsia="Arial" w:hAnsi="Arial" w:cs="Arial"/>
                <w:color w:val="000000" w:themeColor="text1"/>
              </w:rPr>
              <w:t xml:space="preserve"> the authors might adopt in future similar cases, based on their experience of the case.</w:t>
            </w:r>
          </w:p>
        </w:tc>
        <w:tc>
          <w:tcPr>
            <w:tcW w:w="1343" w:type="dxa"/>
          </w:tcPr>
          <w:p w14:paraId="482BCE2B" w14:textId="1D83BCB9" w:rsidR="00BF3B0E" w:rsidRPr="003B461E" w:rsidRDefault="00007961" w:rsidP="00007961">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5FCD483F" w14:textId="77777777" w:rsidTr="001E6C3F">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343" w:type="dxa"/>
          </w:tcPr>
          <w:p w14:paraId="2576F622" w14:textId="1781ED1A" w:rsidR="00BF3B0E" w:rsidRPr="003B461E" w:rsidRDefault="00BF3B0E">
            <w:pPr>
              <w:spacing w:line="360" w:lineRule="auto"/>
              <w:jc w:val="center"/>
              <w:rPr>
                <w:rFonts w:ascii="Arial" w:eastAsia="Arial" w:hAnsi="Arial" w:cs="Arial"/>
                <w:color w:val="000000" w:themeColor="text1"/>
              </w:rPr>
            </w:pPr>
          </w:p>
        </w:tc>
      </w:tr>
      <w:tr w:rsidR="003B461E" w:rsidRPr="003B461E" w14:paraId="6E894693" w14:textId="77777777" w:rsidTr="001E6C3F">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343" w:type="dxa"/>
          </w:tcPr>
          <w:p w14:paraId="2EF5B6C2" w14:textId="77777777" w:rsidR="00BF3B0E" w:rsidRDefault="00007961">
            <w:pPr>
              <w:spacing w:line="360" w:lineRule="auto"/>
              <w:jc w:val="center"/>
              <w:rPr>
                <w:rFonts w:ascii="Arial" w:eastAsia="Arial" w:hAnsi="Arial" w:cs="Arial"/>
                <w:color w:val="000000" w:themeColor="text1"/>
              </w:rPr>
            </w:pPr>
            <w:r>
              <w:rPr>
                <w:rFonts w:ascii="Arial" w:eastAsia="Arial" w:hAnsi="Arial" w:cs="Arial"/>
                <w:color w:val="000000" w:themeColor="text1"/>
              </w:rPr>
              <w:t>7</w:t>
            </w:r>
          </w:p>
          <w:p w14:paraId="23710BAB" w14:textId="77777777" w:rsidR="00007961" w:rsidRDefault="00007961">
            <w:pPr>
              <w:spacing w:line="360" w:lineRule="auto"/>
              <w:jc w:val="center"/>
              <w:rPr>
                <w:rFonts w:ascii="Arial" w:eastAsia="Arial" w:hAnsi="Arial" w:cs="Arial"/>
                <w:color w:val="000000" w:themeColor="text1"/>
              </w:rPr>
            </w:pPr>
          </w:p>
          <w:p w14:paraId="42D954C5" w14:textId="77777777" w:rsidR="00007961" w:rsidRDefault="00007961">
            <w:pPr>
              <w:spacing w:line="360" w:lineRule="auto"/>
              <w:jc w:val="center"/>
              <w:rPr>
                <w:rFonts w:ascii="Arial" w:eastAsia="Arial" w:hAnsi="Arial" w:cs="Arial"/>
                <w:color w:val="000000" w:themeColor="text1"/>
              </w:rPr>
            </w:pPr>
          </w:p>
          <w:p w14:paraId="2695E581" w14:textId="77777777" w:rsidR="00007961" w:rsidRDefault="00007961">
            <w:pPr>
              <w:spacing w:line="360" w:lineRule="auto"/>
              <w:jc w:val="center"/>
              <w:rPr>
                <w:rFonts w:ascii="Arial" w:eastAsia="Arial" w:hAnsi="Arial" w:cs="Arial"/>
                <w:color w:val="000000" w:themeColor="text1"/>
              </w:rPr>
            </w:pPr>
          </w:p>
          <w:p w14:paraId="5F925AD5" w14:textId="77777777" w:rsidR="00007961" w:rsidRDefault="00007961">
            <w:pPr>
              <w:spacing w:line="360" w:lineRule="auto"/>
              <w:jc w:val="center"/>
              <w:rPr>
                <w:rFonts w:ascii="Arial" w:eastAsia="Arial" w:hAnsi="Arial" w:cs="Arial"/>
                <w:color w:val="000000" w:themeColor="text1"/>
              </w:rPr>
            </w:pPr>
          </w:p>
          <w:p w14:paraId="0CB37679" w14:textId="77777777" w:rsidR="00007961" w:rsidRDefault="00007961">
            <w:pPr>
              <w:spacing w:line="360" w:lineRule="auto"/>
              <w:jc w:val="center"/>
              <w:rPr>
                <w:rFonts w:ascii="Arial" w:eastAsia="Arial" w:hAnsi="Arial" w:cs="Arial"/>
                <w:color w:val="000000" w:themeColor="text1"/>
              </w:rPr>
            </w:pPr>
          </w:p>
          <w:p w14:paraId="5BD4B24F" w14:textId="77777777" w:rsidR="00007961" w:rsidRDefault="00007961">
            <w:pPr>
              <w:spacing w:line="360" w:lineRule="auto"/>
              <w:jc w:val="center"/>
              <w:rPr>
                <w:rFonts w:ascii="Arial" w:eastAsia="Arial" w:hAnsi="Arial" w:cs="Arial"/>
                <w:color w:val="000000" w:themeColor="text1"/>
              </w:rPr>
            </w:pPr>
          </w:p>
          <w:p w14:paraId="16E51CA9" w14:textId="61EBD275" w:rsidR="00007961" w:rsidRPr="003B461E" w:rsidRDefault="00007961">
            <w:pPr>
              <w:spacing w:line="360" w:lineRule="auto"/>
              <w:jc w:val="center"/>
              <w:rPr>
                <w:rFonts w:ascii="Arial" w:eastAsia="Arial" w:hAnsi="Arial" w:cs="Arial"/>
                <w:color w:val="000000" w:themeColor="text1"/>
              </w:rPr>
            </w:pPr>
          </w:p>
        </w:tc>
      </w:tr>
      <w:tr w:rsidR="003B461E" w:rsidRPr="003B461E" w14:paraId="0B5E4FE4" w14:textId="77777777" w:rsidTr="001E6C3F">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343" w:type="dxa"/>
          </w:tcPr>
          <w:p w14:paraId="0AA8DE21" w14:textId="09C95CF1" w:rsidR="00BF3B0E" w:rsidRPr="003B461E" w:rsidRDefault="00007961">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15F99E0C" w14:textId="77777777" w:rsidTr="001E6C3F">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343" w:type="dxa"/>
          </w:tcPr>
          <w:p w14:paraId="343CA7AE" w14:textId="6BD67BC4" w:rsidR="00BF3B0E" w:rsidRPr="003B461E" w:rsidRDefault="00007961">
            <w:pPr>
              <w:spacing w:line="360" w:lineRule="auto"/>
              <w:jc w:val="center"/>
              <w:rPr>
                <w:rFonts w:ascii="Arial" w:eastAsia="Arial" w:hAnsi="Arial" w:cs="Arial"/>
                <w:color w:val="000000" w:themeColor="text1"/>
              </w:rPr>
            </w:pPr>
            <w:r>
              <w:rPr>
                <w:rFonts w:ascii="Arial" w:eastAsia="Arial" w:hAnsi="Arial" w:cs="Arial"/>
                <w:color w:val="000000" w:themeColor="text1"/>
              </w:rPr>
              <w:t>4-5</w:t>
            </w:r>
          </w:p>
        </w:tc>
      </w:tr>
      <w:tr w:rsidR="003B461E" w:rsidRPr="003B461E" w14:paraId="46E22D8E" w14:textId="77777777" w:rsidTr="001E6C3F">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343" w:type="dxa"/>
          </w:tcPr>
          <w:p w14:paraId="4FA9F9D5" w14:textId="1E5704D1" w:rsidR="00BF3B0E" w:rsidRPr="003B461E" w:rsidRDefault="00007961">
            <w:pPr>
              <w:spacing w:line="360" w:lineRule="auto"/>
              <w:jc w:val="center"/>
              <w:rPr>
                <w:rFonts w:ascii="Arial" w:eastAsia="Arial" w:hAnsi="Arial" w:cs="Arial"/>
                <w:color w:val="000000" w:themeColor="text1"/>
              </w:rPr>
            </w:pPr>
            <w:r>
              <w:rPr>
                <w:rFonts w:ascii="Arial" w:eastAsia="Arial" w:hAnsi="Arial" w:cs="Arial"/>
                <w:color w:val="000000" w:themeColor="text1"/>
              </w:rPr>
              <w:t>8</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Segoe UI">
    <w:altName w:val="Arial"/>
    <w:panose1 w:val="00000000000000000000"/>
    <w:charset w:val="00"/>
    <w:family w:val="roman"/>
    <w:notTrueType/>
    <w:pitch w:val="default"/>
  </w:font>
  <w:font w:name="Georgia">
    <w:panose1 w:val="020405020504050203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0E"/>
    <w:rsid w:val="00007961"/>
    <w:rsid w:val="00072333"/>
    <w:rsid w:val="001E6C3F"/>
    <w:rsid w:val="0020398B"/>
    <w:rsid w:val="003B461E"/>
    <w:rsid w:val="00BF3B0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annotation">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annotation">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1544</Words>
  <Characters>8494</Characters>
  <Application>Microsoft Macintosh Word</Application>
  <DocSecurity>0</DocSecurity>
  <Lines>70</Lines>
  <Paragraphs>20</Paragraphs>
  <ScaleCrop>false</ScaleCrop>
  <Company/>
  <LinksUpToDate>false</LinksUpToDate>
  <CharactersWithSpaces>10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MAC OS</cp:lastModifiedBy>
  <cp:revision>3</cp:revision>
  <dcterms:created xsi:type="dcterms:W3CDTF">2020-11-30T08:55:00Z</dcterms:created>
  <dcterms:modified xsi:type="dcterms:W3CDTF">2021-07-30T12:11:00Z</dcterms:modified>
</cp:coreProperties>
</file>